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C2C46" w14:textId="77777777" w:rsidR="00B67859" w:rsidRPr="00302F49" w:rsidRDefault="00B67859" w:rsidP="00B67859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302F49">
        <w:rPr>
          <w:rFonts w:ascii="Times New Roman" w:eastAsia="Times New Roman" w:hAnsi="Times New Roman" w:cs="Times New Roman"/>
          <w:b/>
          <w:bCs/>
        </w:rPr>
        <w:t>Supplemental Table 1: Regression model equations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680"/>
        <w:gridCol w:w="690"/>
        <w:gridCol w:w="1515"/>
        <w:gridCol w:w="787"/>
        <w:gridCol w:w="1843"/>
        <w:gridCol w:w="938"/>
        <w:gridCol w:w="1893"/>
      </w:tblGrid>
      <w:tr w:rsidR="00B67859" w14:paraId="61C3DD29" w14:textId="77777777" w:rsidTr="00533DB1">
        <w:trPr>
          <w:trHeight w:val="300"/>
        </w:trPr>
        <w:tc>
          <w:tcPr>
            <w:tcW w:w="1680" w:type="dxa"/>
          </w:tcPr>
          <w:p w14:paraId="6E5B645A" w14:textId="77777777" w:rsidR="00B67859" w:rsidRPr="00E774DF" w:rsidRDefault="00B67859" w:rsidP="00533D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5" w:type="dxa"/>
            <w:gridSpan w:val="2"/>
          </w:tcPr>
          <w:p w14:paraId="4325B241" w14:textId="77777777" w:rsidR="00B67859" w:rsidRPr="00E774DF" w:rsidRDefault="00B67859" w:rsidP="00533DB1">
            <w:pPr>
              <w:pBdr>
                <w:bottom w:val="single" w:sz="6" w:space="4" w:color="DDDDDD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774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FEQ Cognitive Restraint</w:t>
            </w:r>
          </w:p>
        </w:tc>
        <w:tc>
          <w:tcPr>
            <w:tcW w:w="2630" w:type="dxa"/>
            <w:gridSpan w:val="2"/>
          </w:tcPr>
          <w:p w14:paraId="18342E20" w14:textId="77777777" w:rsidR="00B67859" w:rsidRPr="00E774DF" w:rsidRDefault="00B67859" w:rsidP="00533DB1">
            <w:pPr>
              <w:pBdr>
                <w:bottom w:val="single" w:sz="6" w:space="4" w:color="DDDDDD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774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FEQ Disinhibition</w:t>
            </w:r>
          </w:p>
        </w:tc>
        <w:tc>
          <w:tcPr>
            <w:tcW w:w="2831" w:type="dxa"/>
            <w:gridSpan w:val="2"/>
          </w:tcPr>
          <w:p w14:paraId="24DA322E" w14:textId="77777777" w:rsidR="00B67859" w:rsidRPr="00E774DF" w:rsidRDefault="00B67859" w:rsidP="00533DB1">
            <w:pPr>
              <w:pBdr>
                <w:bottom w:val="single" w:sz="6" w:space="4" w:color="DDDDDD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774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FEQ Susceptibility to Hunger</w:t>
            </w:r>
          </w:p>
        </w:tc>
      </w:tr>
      <w:tr w:rsidR="00B67859" w14:paraId="2B538BD5" w14:textId="77777777" w:rsidTr="00533DB1">
        <w:trPr>
          <w:trHeight w:val="300"/>
        </w:trPr>
        <w:tc>
          <w:tcPr>
            <w:tcW w:w="1680" w:type="dxa"/>
          </w:tcPr>
          <w:p w14:paraId="32084E8E" w14:textId="77777777" w:rsidR="00B67859" w:rsidRPr="00E774DF" w:rsidRDefault="00B67859" w:rsidP="00533DB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774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erm</w:t>
            </w:r>
          </w:p>
        </w:tc>
        <w:tc>
          <w:tcPr>
            <w:tcW w:w="690" w:type="dxa"/>
          </w:tcPr>
          <w:p w14:paraId="03BA5D34" w14:textId="77777777" w:rsidR="00B67859" w:rsidRPr="00E774DF" w:rsidRDefault="00B67859" w:rsidP="00533D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774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st</w:t>
            </w:r>
          </w:p>
        </w:tc>
        <w:tc>
          <w:tcPr>
            <w:tcW w:w="1515" w:type="dxa"/>
          </w:tcPr>
          <w:p w14:paraId="1F964F89" w14:textId="77777777" w:rsidR="00B67859" w:rsidRPr="00E774DF" w:rsidRDefault="00B67859" w:rsidP="00533DB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774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787" w:type="dxa"/>
          </w:tcPr>
          <w:p w14:paraId="647604B9" w14:textId="77777777" w:rsidR="00B67859" w:rsidRPr="00E774DF" w:rsidRDefault="00B67859" w:rsidP="00533D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774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st</w:t>
            </w:r>
          </w:p>
        </w:tc>
        <w:tc>
          <w:tcPr>
            <w:tcW w:w="1843" w:type="dxa"/>
          </w:tcPr>
          <w:p w14:paraId="1EA011C3" w14:textId="77777777" w:rsidR="00B67859" w:rsidRPr="00E774DF" w:rsidRDefault="00B67859" w:rsidP="00533DB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774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938" w:type="dxa"/>
          </w:tcPr>
          <w:p w14:paraId="7DD63689" w14:textId="77777777" w:rsidR="00B67859" w:rsidRPr="00E774DF" w:rsidRDefault="00B67859" w:rsidP="00533D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774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st</w:t>
            </w:r>
          </w:p>
        </w:tc>
        <w:tc>
          <w:tcPr>
            <w:tcW w:w="1893" w:type="dxa"/>
          </w:tcPr>
          <w:p w14:paraId="1DF717AA" w14:textId="77777777" w:rsidR="00B67859" w:rsidRPr="00E774DF" w:rsidRDefault="00B67859" w:rsidP="00533DB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774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95% CI</w:t>
            </w:r>
          </w:p>
        </w:tc>
      </w:tr>
      <w:tr w:rsidR="00B67859" w14:paraId="5ACD2874" w14:textId="77777777" w:rsidTr="00533DB1">
        <w:trPr>
          <w:trHeight w:val="300"/>
        </w:trPr>
        <w:tc>
          <w:tcPr>
            <w:tcW w:w="1680" w:type="dxa"/>
          </w:tcPr>
          <w:p w14:paraId="3F283143" w14:textId="77777777" w:rsidR="00B67859" w:rsidRPr="00E774DF" w:rsidRDefault="00B67859" w:rsidP="00533DB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774DF">
              <w:rPr>
                <w:rFonts w:ascii="Times New Roman" w:eastAsia="Times New Roman" w:hAnsi="Times New Roman" w:cs="Times New Roman"/>
                <w:color w:val="000000" w:themeColor="text1"/>
              </w:rPr>
              <w:t>(Intercept)</w:t>
            </w:r>
          </w:p>
        </w:tc>
        <w:tc>
          <w:tcPr>
            <w:tcW w:w="690" w:type="dxa"/>
          </w:tcPr>
          <w:p w14:paraId="03F6AABD" w14:textId="77777777" w:rsidR="00B67859" w:rsidRPr="00E774DF" w:rsidRDefault="00B67859" w:rsidP="00533DB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774DF">
              <w:rPr>
                <w:rFonts w:ascii="Times New Roman" w:eastAsia="Times New Roman" w:hAnsi="Times New Roman" w:cs="Times New Roman"/>
                <w:color w:val="000000" w:themeColor="text1"/>
              </w:rPr>
              <w:t>4.35</w:t>
            </w:r>
          </w:p>
        </w:tc>
        <w:tc>
          <w:tcPr>
            <w:tcW w:w="1515" w:type="dxa"/>
          </w:tcPr>
          <w:p w14:paraId="2900CE82" w14:textId="77777777" w:rsidR="00B67859" w:rsidRPr="00E774DF" w:rsidRDefault="00B67859" w:rsidP="00533DB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774DF">
              <w:rPr>
                <w:rFonts w:ascii="Times New Roman" w:eastAsia="Times New Roman" w:hAnsi="Times New Roman" w:cs="Times New Roman"/>
                <w:color w:val="000000" w:themeColor="text1"/>
              </w:rPr>
              <w:t>[0.61, 8.08]</w:t>
            </w:r>
          </w:p>
        </w:tc>
        <w:tc>
          <w:tcPr>
            <w:tcW w:w="787" w:type="dxa"/>
          </w:tcPr>
          <w:p w14:paraId="1EFF0D65" w14:textId="77777777" w:rsidR="00B67859" w:rsidRPr="00E774DF" w:rsidRDefault="00B67859" w:rsidP="00533DB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774DF">
              <w:rPr>
                <w:rFonts w:ascii="Times New Roman" w:eastAsia="Times New Roman" w:hAnsi="Times New Roman" w:cs="Times New Roman"/>
                <w:color w:val="000000" w:themeColor="text1"/>
              </w:rPr>
              <w:t>6.52</w:t>
            </w:r>
          </w:p>
        </w:tc>
        <w:tc>
          <w:tcPr>
            <w:tcW w:w="1843" w:type="dxa"/>
          </w:tcPr>
          <w:p w14:paraId="39B1B010" w14:textId="77777777" w:rsidR="00B67859" w:rsidRPr="00E774DF" w:rsidRDefault="00B67859" w:rsidP="00533DB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774DF">
              <w:rPr>
                <w:rFonts w:ascii="Times New Roman" w:eastAsia="Times New Roman" w:hAnsi="Times New Roman" w:cs="Times New Roman"/>
                <w:color w:val="000000" w:themeColor="text1"/>
              </w:rPr>
              <w:t>[3.06, 9.97]</w:t>
            </w:r>
          </w:p>
        </w:tc>
        <w:tc>
          <w:tcPr>
            <w:tcW w:w="938" w:type="dxa"/>
          </w:tcPr>
          <w:p w14:paraId="70BC1D84" w14:textId="77777777" w:rsidR="00B67859" w:rsidRPr="00E774DF" w:rsidRDefault="00B67859" w:rsidP="00533DB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774DF">
              <w:rPr>
                <w:rFonts w:ascii="Times New Roman" w:eastAsia="Times New Roman" w:hAnsi="Times New Roman" w:cs="Times New Roman"/>
                <w:color w:val="000000" w:themeColor="text1"/>
              </w:rPr>
              <w:t>6.62</w:t>
            </w:r>
          </w:p>
        </w:tc>
        <w:tc>
          <w:tcPr>
            <w:tcW w:w="1893" w:type="dxa"/>
          </w:tcPr>
          <w:p w14:paraId="7BC54AA2" w14:textId="77777777" w:rsidR="00B67859" w:rsidRPr="00E774DF" w:rsidRDefault="00B67859" w:rsidP="00533DB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774DF">
              <w:rPr>
                <w:rFonts w:ascii="Times New Roman" w:eastAsia="Times New Roman" w:hAnsi="Times New Roman" w:cs="Times New Roman"/>
                <w:color w:val="000000" w:themeColor="text1"/>
              </w:rPr>
              <w:t>[3.56, 9.68]</w:t>
            </w:r>
          </w:p>
        </w:tc>
      </w:tr>
      <w:tr w:rsidR="00B67859" w14:paraId="23BBE4C6" w14:textId="77777777" w:rsidTr="00533DB1">
        <w:trPr>
          <w:trHeight w:val="300"/>
        </w:trPr>
        <w:tc>
          <w:tcPr>
            <w:tcW w:w="1680" w:type="dxa"/>
          </w:tcPr>
          <w:p w14:paraId="0B95D0DF" w14:textId="77777777" w:rsidR="00B67859" w:rsidRPr="00E774DF" w:rsidRDefault="00B67859" w:rsidP="00533DB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774DF">
              <w:rPr>
                <w:rFonts w:ascii="Times New Roman" w:eastAsia="Times New Roman" w:hAnsi="Times New Roman" w:cs="Times New Roman"/>
                <w:color w:val="000000" w:themeColor="text1"/>
              </w:rPr>
              <w:t>Transfeminine</w:t>
            </w:r>
          </w:p>
        </w:tc>
        <w:tc>
          <w:tcPr>
            <w:tcW w:w="690" w:type="dxa"/>
          </w:tcPr>
          <w:p w14:paraId="0D7AAF9D" w14:textId="77777777" w:rsidR="00B67859" w:rsidRPr="00E774DF" w:rsidRDefault="00B67859" w:rsidP="00533DB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774DF">
              <w:rPr>
                <w:rFonts w:ascii="Times New Roman" w:eastAsia="Times New Roman" w:hAnsi="Times New Roman" w:cs="Times New Roman"/>
                <w:color w:val="000000" w:themeColor="text1"/>
              </w:rPr>
              <w:t>1.20</w:t>
            </w:r>
          </w:p>
        </w:tc>
        <w:tc>
          <w:tcPr>
            <w:tcW w:w="1515" w:type="dxa"/>
          </w:tcPr>
          <w:p w14:paraId="36AFE125" w14:textId="77777777" w:rsidR="00B67859" w:rsidRPr="00E774DF" w:rsidRDefault="00B67859" w:rsidP="00533DB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774DF">
              <w:rPr>
                <w:rFonts w:ascii="Times New Roman" w:eastAsia="Times New Roman" w:hAnsi="Times New Roman" w:cs="Times New Roman"/>
                <w:color w:val="000000" w:themeColor="text1"/>
              </w:rPr>
              <w:t>[-1.79, 4.19]</w:t>
            </w:r>
          </w:p>
        </w:tc>
        <w:tc>
          <w:tcPr>
            <w:tcW w:w="787" w:type="dxa"/>
          </w:tcPr>
          <w:p w14:paraId="145D0A62" w14:textId="77777777" w:rsidR="00B67859" w:rsidRPr="00E774DF" w:rsidRDefault="00B67859" w:rsidP="00533DB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774DF">
              <w:rPr>
                <w:rFonts w:ascii="Times New Roman" w:eastAsia="Times New Roman" w:hAnsi="Times New Roman" w:cs="Times New Roman"/>
                <w:color w:val="000000" w:themeColor="text1"/>
              </w:rPr>
              <w:t>-0.75</w:t>
            </w:r>
          </w:p>
        </w:tc>
        <w:tc>
          <w:tcPr>
            <w:tcW w:w="1843" w:type="dxa"/>
          </w:tcPr>
          <w:p w14:paraId="5063FF15" w14:textId="77777777" w:rsidR="00B67859" w:rsidRPr="00E774DF" w:rsidRDefault="00B67859" w:rsidP="00533DB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774DF">
              <w:rPr>
                <w:rFonts w:ascii="Times New Roman" w:eastAsia="Times New Roman" w:hAnsi="Times New Roman" w:cs="Times New Roman"/>
                <w:color w:val="000000" w:themeColor="text1"/>
              </w:rPr>
              <w:t>[-3.51, 2.01]</w:t>
            </w:r>
          </w:p>
        </w:tc>
        <w:tc>
          <w:tcPr>
            <w:tcW w:w="938" w:type="dxa"/>
          </w:tcPr>
          <w:p w14:paraId="273DAC49" w14:textId="77777777" w:rsidR="00B67859" w:rsidRPr="00E774DF" w:rsidRDefault="00B67859" w:rsidP="00533DB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774DF">
              <w:rPr>
                <w:rFonts w:ascii="Times New Roman" w:eastAsia="Times New Roman" w:hAnsi="Times New Roman" w:cs="Times New Roman"/>
                <w:color w:val="000000" w:themeColor="text1"/>
              </w:rPr>
              <w:t>-1.57</w:t>
            </w:r>
          </w:p>
        </w:tc>
        <w:tc>
          <w:tcPr>
            <w:tcW w:w="1893" w:type="dxa"/>
          </w:tcPr>
          <w:p w14:paraId="04073654" w14:textId="77777777" w:rsidR="00B67859" w:rsidRPr="00E774DF" w:rsidRDefault="00B67859" w:rsidP="00533DB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774DF">
              <w:rPr>
                <w:rFonts w:ascii="Times New Roman" w:eastAsia="Times New Roman" w:hAnsi="Times New Roman" w:cs="Times New Roman"/>
                <w:color w:val="000000" w:themeColor="text1"/>
              </w:rPr>
              <w:t>[-4.02, 0.87]</w:t>
            </w:r>
          </w:p>
        </w:tc>
      </w:tr>
      <w:tr w:rsidR="00B67859" w14:paraId="44A961DC" w14:textId="77777777" w:rsidTr="00533DB1">
        <w:trPr>
          <w:trHeight w:val="300"/>
        </w:trPr>
        <w:tc>
          <w:tcPr>
            <w:tcW w:w="1680" w:type="dxa"/>
          </w:tcPr>
          <w:p w14:paraId="7A443281" w14:textId="77777777" w:rsidR="00B67859" w:rsidRPr="00E774DF" w:rsidRDefault="00B67859" w:rsidP="00533DB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B8F31DC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  <w:r w:rsidRPr="00E774DF">
              <w:rPr>
                <w:rFonts w:ascii="Times New Roman" w:eastAsia="Times New Roman" w:hAnsi="Times New Roman" w:cs="Times New Roman"/>
                <w:color w:val="000000" w:themeColor="text1"/>
              </w:rPr>
              <w:t>ge</w:t>
            </w:r>
            <w:r w:rsidRPr="4B8F31D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years)</w:t>
            </w:r>
          </w:p>
        </w:tc>
        <w:tc>
          <w:tcPr>
            <w:tcW w:w="690" w:type="dxa"/>
          </w:tcPr>
          <w:p w14:paraId="25527002" w14:textId="77777777" w:rsidR="00B67859" w:rsidRPr="00E774DF" w:rsidRDefault="00B67859" w:rsidP="00533DB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774DF"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1515" w:type="dxa"/>
          </w:tcPr>
          <w:p w14:paraId="669FBAD7" w14:textId="77777777" w:rsidR="00B67859" w:rsidRPr="00E774DF" w:rsidRDefault="00B67859" w:rsidP="00533DB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774DF">
              <w:rPr>
                <w:rFonts w:ascii="Times New Roman" w:eastAsia="Times New Roman" w:hAnsi="Times New Roman" w:cs="Times New Roman"/>
                <w:color w:val="000000" w:themeColor="text1"/>
              </w:rPr>
              <w:t>[0.01, 0.21]</w:t>
            </w:r>
          </w:p>
        </w:tc>
        <w:tc>
          <w:tcPr>
            <w:tcW w:w="787" w:type="dxa"/>
          </w:tcPr>
          <w:p w14:paraId="18CFBA33" w14:textId="77777777" w:rsidR="00B67859" w:rsidRPr="00E774DF" w:rsidRDefault="00B67859" w:rsidP="00533DB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774DF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843" w:type="dxa"/>
          </w:tcPr>
          <w:p w14:paraId="7427062C" w14:textId="77777777" w:rsidR="00B67859" w:rsidRPr="00E774DF" w:rsidRDefault="00B67859" w:rsidP="00533DB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774DF">
              <w:rPr>
                <w:rFonts w:ascii="Times New Roman" w:eastAsia="Times New Roman" w:hAnsi="Times New Roman" w:cs="Times New Roman"/>
                <w:color w:val="000000" w:themeColor="text1"/>
              </w:rPr>
              <w:t>[-0.09, 0.1]</w:t>
            </w:r>
          </w:p>
        </w:tc>
        <w:tc>
          <w:tcPr>
            <w:tcW w:w="938" w:type="dxa"/>
          </w:tcPr>
          <w:p w14:paraId="1824C969" w14:textId="77777777" w:rsidR="00B67859" w:rsidRPr="00E774DF" w:rsidRDefault="00B67859" w:rsidP="00533DB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774DF">
              <w:rPr>
                <w:rFonts w:ascii="Times New Roman" w:eastAsia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1893" w:type="dxa"/>
          </w:tcPr>
          <w:p w14:paraId="564F8B8C" w14:textId="77777777" w:rsidR="00B67859" w:rsidRPr="00E774DF" w:rsidRDefault="00B67859" w:rsidP="00533DB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774DF">
              <w:rPr>
                <w:rFonts w:ascii="Times New Roman" w:eastAsia="Times New Roman" w:hAnsi="Times New Roman" w:cs="Times New Roman"/>
                <w:color w:val="000000" w:themeColor="text1"/>
              </w:rPr>
              <w:t>[-0.11, 0.06]</w:t>
            </w:r>
          </w:p>
        </w:tc>
      </w:tr>
    </w:tbl>
    <w:p w14:paraId="70753035" w14:textId="2BBAF28F" w:rsidR="00B67859" w:rsidRDefault="00B67859"/>
    <w:p w14:paraId="3DF817DD" w14:textId="77777777" w:rsidR="00B67859" w:rsidRDefault="00B67859">
      <w:r>
        <w:br w:type="page"/>
      </w:r>
    </w:p>
    <w:p w14:paraId="31DA7E14" w14:textId="77777777" w:rsidR="00B67859" w:rsidRDefault="00B67859" w:rsidP="00B67859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3EF7C7DA" wp14:editId="42BAD44E">
            <wp:extent cx="5348216" cy="3985449"/>
            <wp:effectExtent l="0" t="0" r="0" b="0"/>
            <wp:docPr id="1171132451" name="drawing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1132451" name="drawing" descr="A comparison of a graph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8216" cy="3985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39AD6" w14:textId="77777777" w:rsidR="00B67859" w:rsidRPr="00644123" w:rsidRDefault="00B67859" w:rsidP="00B67859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644123">
        <w:rPr>
          <w:rFonts w:ascii="Times New Roman" w:eastAsia="Times New Roman" w:hAnsi="Times New Roman" w:cs="Times New Roman"/>
          <w:b/>
          <w:bCs/>
        </w:rPr>
        <w:t>Supplemental Figure 1: Distribution of BMI and BF% by Gender</w:t>
      </w:r>
    </w:p>
    <w:p w14:paraId="72AE81EA" w14:textId="77777777" w:rsidR="008E758A" w:rsidRDefault="008E758A"/>
    <w:sectPr w:rsidR="008E75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859"/>
    <w:rsid w:val="00155D73"/>
    <w:rsid w:val="0059754C"/>
    <w:rsid w:val="007D44D0"/>
    <w:rsid w:val="0089488E"/>
    <w:rsid w:val="008E758A"/>
    <w:rsid w:val="00AC6F5E"/>
    <w:rsid w:val="00B67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A47CD1"/>
  <w15:chartTrackingRefBased/>
  <w15:docId w15:val="{3BFDBCA0-013D-8148-A3FB-18427A3A0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859"/>
  </w:style>
  <w:style w:type="paragraph" w:styleId="Heading1">
    <w:name w:val="heading 1"/>
    <w:basedOn w:val="Normal"/>
    <w:next w:val="Normal"/>
    <w:link w:val="Heading1Char"/>
    <w:uiPriority w:val="9"/>
    <w:qFormat/>
    <w:rsid w:val="00B678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8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8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8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8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8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8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8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8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8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8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8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8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8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8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8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8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8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78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78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8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78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78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78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78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78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8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8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78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7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rmina, John</dc:creator>
  <cp:keywords/>
  <dc:description/>
  <cp:lastModifiedBy>Taormina, John</cp:lastModifiedBy>
  <cp:revision>1</cp:revision>
  <dcterms:created xsi:type="dcterms:W3CDTF">2026-01-16T03:39:00Z</dcterms:created>
  <dcterms:modified xsi:type="dcterms:W3CDTF">2026-01-16T03:40:00Z</dcterms:modified>
</cp:coreProperties>
</file>